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40" w:type="dxa"/>
        <w:tblInd w:w="93" w:type="dxa"/>
        <w:tblLook w:val="04A0" w:firstRow="1" w:lastRow="0" w:firstColumn="1" w:lastColumn="0" w:noHBand="0" w:noVBand="1"/>
      </w:tblPr>
      <w:tblGrid>
        <w:gridCol w:w="1480"/>
        <w:gridCol w:w="1340"/>
        <w:gridCol w:w="1362"/>
        <w:gridCol w:w="1480"/>
        <w:gridCol w:w="1340"/>
        <w:gridCol w:w="1440"/>
      </w:tblGrid>
      <w:tr w:rsidR="009E1939" w:rsidRPr="009E1939" w:rsidTr="009E1939">
        <w:trPr>
          <w:trHeight w:val="315"/>
        </w:trPr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bookmarkStart w:id="0" w:name="RANGE!A1:F6"/>
            <w:r w:rsidRPr="009E1939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Source</w:t>
            </w:r>
            <w:bookmarkEnd w:id="0"/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Acanthella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Callyspongia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Rhabdastrella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Rhaphoxya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E1939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watercolumn</w:t>
            </w:r>
            <w:proofErr w:type="spellEnd"/>
          </w:p>
        </w:tc>
      </w:tr>
      <w:tr w:rsidR="009E1939" w:rsidRPr="009E1939" w:rsidTr="009E1939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Acanthel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12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53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0.0210</w:t>
            </w:r>
          </w:p>
        </w:tc>
      </w:tr>
      <w:tr w:rsidR="009E1939" w:rsidRPr="009E1939" w:rsidTr="009E1939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Callyspong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0.0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0.0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9620</w:t>
            </w:r>
          </w:p>
        </w:tc>
      </w:tr>
      <w:tr w:rsidR="009E1939" w:rsidRPr="009E1939" w:rsidTr="009E1939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Rhabdastrel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14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15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0.0030</w:t>
            </w:r>
          </w:p>
        </w:tc>
      </w:tr>
      <w:tr w:rsidR="009E1939" w:rsidRPr="009E1939" w:rsidTr="009E1939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lang w:eastAsia="en-GB"/>
              </w:rPr>
              <w:t>Rhaphoxy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51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0.00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14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0.0070</w:t>
            </w:r>
          </w:p>
        </w:tc>
      </w:tr>
      <w:tr w:rsidR="009E1939" w:rsidRPr="009E1939" w:rsidTr="009E1939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E1939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watercolum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0.01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0.95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0.00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GB"/>
              </w:rPr>
              <w:t>0.01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1939" w:rsidRPr="009E1939" w:rsidRDefault="009E1939" w:rsidP="009E193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</w:pPr>
            <w:r w:rsidRPr="009E1939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:rsidR="00493EA1" w:rsidRDefault="00493EA1">
      <w:bookmarkStart w:id="1" w:name="_GoBack"/>
      <w:bookmarkEnd w:id="1"/>
    </w:p>
    <w:sectPr w:rsidR="00493E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939"/>
    <w:rsid w:val="00493EA1"/>
    <w:rsid w:val="005F76AD"/>
    <w:rsid w:val="009E1939"/>
    <w:rsid w:val="00D0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6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2DADCA.dotm</Template>
  <TotalTime>1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nert, Georg</dc:creator>
  <cp:lastModifiedBy>Steinert, Georg</cp:lastModifiedBy>
  <cp:revision>1</cp:revision>
  <dcterms:created xsi:type="dcterms:W3CDTF">2016-03-09T11:47:00Z</dcterms:created>
  <dcterms:modified xsi:type="dcterms:W3CDTF">2016-03-09T11:48:00Z</dcterms:modified>
</cp:coreProperties>
</file>